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A36" w:rsidRDefault="00211EE8" w:rsidP="00E35AFD">
      <w:pPr>
        <w:ind w:right="-1135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</w:t>
      </w:r>
      <w:r w:rsidR="003D4A36" w:rsidRPr="00E35AFD">
        <w:rPr>
          <w:b/>
          <w:lang w:val="en-US"/>
        </w:rPr>
        <w:t xml:space="preserve">Table </w:t>
      </w:r>
      <w:r w:rsidR="00DF6809">
        <w:rPr>
          <w:b/>
          <w:lang w:val="en-US"/>
        </w:rPr>
        <w:t>4</w:t>
      </w:r>
      <w:proofErr w:type="gramStart"/>
      <w:r w:rsidR="003D4A36" w:rsidRPr="00E35AFD">
        <w:rPr>
          <w:b/>
          <w:lang w:val="en-US"/>
        </w:rPr>
        <w:t>.-</w:t>
      </w:r>
      <w:proofErr w:type="gramEnd"/>
      <w:r w:rsidR="003D4A36" w:rsidRPr="00E35AFD">
        <w:rPr>
          <w:b/>
          <w:lang w:val="en-US"/>
        </w:rPr>
        <w:t xml:space="preserve"> </w:t>
      </w:r>
      <w:r w:rsidR="00E35AFD" w:rsidRPr="00E35AFD">
        <w:rPr>
          <w:lang w:val="en-US"/>
        </w:rPr>
        <w:t xml:space="preserve">Statistical </w:t>
      </w:r>
      <w:r w:rsidR="00217701">
        <w:rPr>
          <w:lang w:val="en-US"/>
        </w:rPr>
        <w:t>analysis</w:t>
      </w:r>
      <w:r w:rsidR="00E35AFD" w:rsidRPr="00E35AFD">
        <w:rPr>
          <w:lang w:val="en-US"/>
        </w:rPr>
        <w:t xml:space="preserve"> of different variables </w:t>
      </w:r>
      <w:r w:rsidR="00217701">
        <w:rPr>
          <w:lang w:val="en-US"/>
        </w:rPr>
        <w:t>evaluated</w:t>
      </w:r>
      <w:r w:rsidR="00B535A7">
        <w:rPr>
          <w:lang w:val="en-US"/>
        </w:rPr>
        <w:t xml:space="preserve"> in whole blood </w:t>
      </w:r>
      <w:r w:rsidR="00E35AFD" w:rsidRPr="00E35AFD">
        <w:rPr>
          <w:lang w:val="en-US"/>
        </w:rPr>
        <w:t>between TOL and non-TOL groups at different time points</w:t>
      </w:r>
      <w:r w:rsidR="00E35AFD">
        <w:rPr>
          <w:lang w:val="en-US"/>
        </w:rPr>
        <w:t>.</w:t>
      </w:r>
    </w:p>
    <w:p w:rsidR="00E35AFD" w:rsidRPr="00E35AFD" w:rsidRDefault="00E35AFD" w:rsidP="00E35AFD">
      <w:pPr>
        <w:ind w:right="-1135"/>
        <w:jc w:val="both"/>
        <w:rPr>
          <w:b/>
          <w:lang w:val="en-US"/>
        </w:rPr>
      </w:pPr>
    </w:p>
    <w:p w:rsidR="00AB30F6" w:rsidRPr="00E35AFD" w:rsidRDefault="003D4A36">
      <w:pPr>
        <w:rPr>
          <w:b/>
          <w:lang w:val="en-US"/>
        </w:rPr>
      </w:pPr>
      <w:r w:rsidRPr="00E35AFD">
        <w:rPr>
          <w:b/>
          <w:lang w:val="en-US"/>
        </w:rPr>
        <w:t>Basal</w:t>
      </w:r>
    </w:p>
    <w:tbl>
      <w:tblPr>
        <w:tblW w:w="5925" w:type="pct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5"/>
        <w:gridCol w:w="1770"/>
        <w:gridCol w:w="1770"/>
        <w:gridCol w:w="1770"/>
        <w:gridCol w:w="1370"/>
        <w:gridCol w:w="1284"/>
        <w:gridCol w:w="760"/>
      </w:tblGrid>
      <w:tr w:rsidR="00E35AFD" w:rsidRPr="00DF6809" w:rsidTr="003D4A36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Non-</w:t>
            </w: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(N=28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 (N=17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tal (N=45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es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Statistic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SDR-Foxp3 methylation (%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93.5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0,038</w:t>
            </w: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89 (1.0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9.85 (1.91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47 (1.5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1.07 (90.52, 91.36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30 (89.74, 91.1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87 (90.18, 91.33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8.27 - 92.4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4.56 - 91.9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4.56 - 92.4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em1c (Relative units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54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242</w:t>
            </w: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67 (2.69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00 (2.72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41 (2.69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77 (1.09, 3.30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42 (0.71, 1.8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58 (1.07, 2.5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2 - 10.4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2 - 11.7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2 - 11.7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enp6 (Relative units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21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</w:t>
            </w: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49 (1.48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22 (0.80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38 (1.2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98 (1.47, 3.2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07 (1.75, 2.87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05 (1.48, 3.0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77 - 6.7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09 - 3.5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77 - 6.7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oxp3 (Relative units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-tes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 (39) = -1.38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175</w:t>
            </w: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2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2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2, 0.0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3, 0.05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3, 0.05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0.0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0.1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0.1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kf2 (Relative units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29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071</w:t>
            </w: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0 (0.08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3 (0.08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1 (0.08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7 (0.05, 0.11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0 (0.09, 0.14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9 (0.06, 0.13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0.3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- 0.3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0.3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31 (Relative units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89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232</w:t>
            </w: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.77 (10.62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5 (0.31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44 (8.5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0 (0.04, 1.04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9 (0.03, 0.44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5 (0.03, 0.49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47.2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9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47.2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95 (Relative units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89.0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152</w:t>
            </w: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28 (3.88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3 (0.26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83 (3.07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6 (0.01, 0.20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(0.00, 0.06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0, 0.10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  <w:tr w:rsidR="003D4A36" w:rsidRPr="003D4A36" w:rsidTr="003D4A36">
        <w:trPr>
          <w:trHeight w:val="300"/>
        </w:trPr>
        <w:tc>
          <w:tcPr>
            <w:tcW w:w="10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17.1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8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17.1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AB3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</w:p>
        </w:tc>
      </w:tr>
    </w:tbl>
    <w:p w:rsidR="003D4A36" w:rsidRPr="00E35AFD" w:rsidRDefault="003D4A36">
      <w:pPr>
        <w:rPr>
          <w:b/>
          <w:lang w:val="en-US"/>
        </w:rPr>
      </w:pPr>
    </w:p>
    <w:p w:rsidR="003D4A36" w:rsidRPr="00E35AFD" w:rsidRDefault="003D4A36">
      <w:pPr>
        <w:rPr>
          <w:b/>
          <w:lang w:val="en-US"/>
        </w:rPr>
      </w:pPr>
      <w:r w:rsidRPr="00E35AFD">
        <w:rPr>
          <w:b/>
          <w:lang w:val="en-US"/>
        </w:rPr>
        <w:br w:type="page"/>
      </w:r>
    </w:p>
    <w:p w:rsidR="003D4A36" w:rsidRPr="00E35AFD" w:rsidRDefault="003D4A36" w:rsidP="003D4A36">
      <w:pPr>
        <w:rPr>
          <w:b/>
          <w:lang w:val="en-US"/>
        </w:rPr>
      </w:pPr>
      <w:r w:rsidRPr="00E35AFD">
        <w:rPr>
          <w:b/>
          <w:lang w:val="en-US"/>
        </w:rPr>
        <w:lastRenderedPageBreak/>
        <w:t>2M</w:t>
      </w:r>
    </w:p>
    <w:tbl>
      <w:tblPr>
        <w:tblW w:w="5925" w:type="pct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5"/>
        <w:gridCol w:w="1770"/>
        <w:gridCol w:w="1770"/>
        <w:gridCol w:w="1770"/>
        <w:gridCol w:w="1370"/>
        <w:gridCol w:w="1167"/>
        <w:gridCol w:w="760"/>
      </w:tblGrid>
      <w:tr w:rsidR="003D4A36" w:rsidRPr="00E35AFD" w:rsidTr="003D4A36">
        <w:trPr>
          <w:trHeight w:val="300"/>
        </w:trPr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Non-</w:t>
            </w: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(N=28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 (N=17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tal (N=45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est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Statisti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SDR-Foxp3 methylation (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41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273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94 (1.29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44 (1.4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75 (1.36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1.29 (90.75, 91.71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82 (89.35, 91.65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1.14 (90.46, 91.65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7.26 - 92.6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7.48 - 92.1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7.26 - 92.6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em1c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08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843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46 (1.09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46 (1.15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46 (1.10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09 (0.65, 2.11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15 (0.63, 1.89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09 (0.64, 2.11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8 - 4.4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8 - 3.98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8 - 4.4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enp6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74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049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51 (2.01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71 (0.7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20 (1.67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06 (1.59, 2.42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67 (1.26, 1.9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93 (1.38, 2.18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97 - 10.84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52 - 3.39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52 - 10.8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oxp3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19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03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2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2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2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1, 0.0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5 (0.03, 0.0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2, 0.05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1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09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1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kf2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05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639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9 (0.07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8 (0.0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9 (0.06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8 (0.04, 0.12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7 (0.06, 0.10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7 (0.05, 0.11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28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0.14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2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31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15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525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59 (3.09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6.80 (19.4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.67 (12.56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0 (0.03, 1.37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8 (0.03, 0.29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9 (0.03, 0.97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12.3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72.48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72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95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258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121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15 (8.35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5.67 (21.59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.52 (14.82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0, 0.5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(0.00, 0.0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(0.00, 0.43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41.9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86.5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86.5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</w:tbl>
    <w:p w:rsidR="003D4A36" w:rsidRPr="00E35AFD" w:rsidRDefault="003D4A36" w:rsidP="003D4A36">
      <w:pPr>
        <w:rPr>
          <w:b/>
          <w:lang w:val="en-US"/>
        </w:rPr>
      </w:pPr>
    </w:p>
    <w:p w:rsidR="003D4A36" w:rsidRPr="00E35AFD" w:rsidRDefault="003D4A36">
      <w:pPr>
        <w:rPr>
          <w:b/>
          <w:lang w:val="en-US"/>
        </w:rPr>
      </w:pPr>
      <w:r w:rsidRPr="00E35AFD">
        <w:rPr>
          <w:b/>
          <w:lang w:val="en-US"/>
        </w:rPr>
        <w:br w:type="page"/>
      </w:r>
    </w:p>
    <w:p w:rsidR="003D4A36" w:rsidRPr="00E35AFD" w:rsidRDefault="003D4A36" w:rsidP="003D4A36">
      <w:pPr>
        <w:rPr>
          <w:b/>
          <w:lang w:val="en-US"/>
        </w:rPr>
      </w:pPr>
      <w:r w:rsidRPr="00E35AFD">
        <w:rPr>
          <w:b/>
          <w:lang w:val="en-US"/>
        </w:rPr>
        <w:lastRenderedPageBreak/>
        <w:t>6M</w:t>
      </w:r>
    </w:p>
    <w:tbl>
      <w:tblPr>
        <w:tblW w:w="5925" w:type="pct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5"/>
        <w:gridCol w:w="1770"/>
        <w:gridCol w:w="1770"/>
        <w:gridCol w:w="1770"/>
        <w:gridCol w:w="1370"/>
        <w:gridCol w:w="1167"/>
        <w:gridCol w:w="760"/>
      </w:tblGrid>
      <w:tr w:rsidR="003D4A36" w:rsidRPr="00E35AFD" w:rsidTr="003D4A36">
        <w:trPr>
          <w:trHeight w:val="300"/>
        </w:trPr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Non-</w:t>
            </w: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(N=28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 (N=17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tal (N=45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est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Statisti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p-value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SDR-Foxp3 methylation (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53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532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93 (1.20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65 (1.3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80 (1.26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1.18 (90.65, 91.6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1.05 (90.56, 91.4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1.05 (90.63, 91.52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8.33 - 92.4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7.59 - 92.09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7.59 - 92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em1c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67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75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18 (0.90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53 (1.9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34 (1.46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00 (0.50, 1.39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15 (0.54, 1.4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03 (0.51, 1.42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41 - 4.06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0 - 8.7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0 - 8.7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enp6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53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467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25 (1.41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.12 (2.39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64 (1.94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02 (1.41, 2.55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07 (1.38, 4.78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03 (1.39, 2.95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6 - 6.4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88 - 8.5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6 - 8.5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oxp3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62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642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3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1, 0.0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2, 0.05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1, 0.05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1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1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1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kf2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07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087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8 (0.0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5 (0.1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1 (0.10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5 (0.03, 0.1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8 (0.05, 0.25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8 (0.03, 0.16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0.1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0.49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0.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31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49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885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4 (0.56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0.99 (39.97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4.42 (24.94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6 (0.02, 0.1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6 (0.02, 0.2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6 (0.02, 0.24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2.6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149.8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149.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95 (Relative units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39.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906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9 (0.25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0 (0.30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0 (0.27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(0.00, 0.0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(0.00, 0.0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(0.00, 0.04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E35AFD" w:rsidRPr="003D4A36" w:rsidTr="003D4A36">
        <w:trPr>
          <w:trHeight w:val="300"/>
        </w:trPr>
        <w:tc>
          <w:tcPr>
            <w:tcW w:w="10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1.05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1.09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1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</w:tbl>
    <w:p w:rsidR="003D4A36" w:rsidRPr="00E35AFD" w:rsidRDefault="003D4A36" w:rsidP="003D4A36">
      <w:pPr>
        <w:rPr>
          <w:b/>
          <w:lang w:val="en-US"/>
        </w:rPr>
      </w:pPr>
    </w:p>
    <w:p w:rsidR="003D4A36" w:rsidRPr="00E35AFD" w:rsidRDefault="003D4A36">
      <w:pPr>
        <w:rPr>
          <w:b/>
          <w:lang w:val="en-US"/>
        </w:rPr>
      </w:pPr>
      <w:r w:rsidRPr="00E35AFD">
        <w:rPr>
          <w:b/>
          <w:lang w:val="en-US"/>
        </w:rPr>
        <w:br w:type="page"/>
      </w:r>
    </w:p>
    <w:p w:rsidR="003D4A36" w:rsidRPr="00E35AFD" w:rsidRDefault="003D4A36" w:rsidP="003D4A36">
      <w:pPr>
        <w:rPr>
          <w:b/>
          <w:lang w:val="en-US"/>
        </w:rPr>
      </w:pPr>
      <w:r w:rsidRPr="00E35AFD">
        <w:rPr>
          <w:b/>
          <w:lang w:val="en-US"/>
        </w:rPr>
        <w:lastRenderedPageBreak/>
        <w:t>R/</w:t>
      </w:r>
      <w:proofErr w:type="spellStart"/>
      <w:r w:rsidRPr="00E35AFD">
        <w:rPr>
          <w:b/>
          <w:lang w:val="en-US"/>
        </w:rPr>
        <w:t>Tol</w:t>
      </w:r>
      <w:proofErr w:type="spellEnd"/>
    </w:p>
    <w:tbl>
      <w:tblPr>
        <w:tblW w:w="6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1840"/>
        <w:gridCol w:w="1600"/>
      </w:tblGrid>
      <w:tr w:rsidR="003D4A36" w:rsidRPr="003D4A36" w:rsidTr="003D4A36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non-</w:t>
            </w: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SDR-Foxp3 methylation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(Missing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2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ean (S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09 (1.2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9.95 (1.32)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in - Ma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7.82 - 91.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7.67 - 92.22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em1c (Relative un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(Missing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ean (S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78 (2.6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13 (1.09)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in - Ma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4 - 10.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41 - 4.98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enp6 (Relative un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(Missing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ean (S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60 (2.8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21 (0.90)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in - Ma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85 - 12.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07 - 4.22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oxp3 (Relative un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(Missing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ean (S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(0.0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2)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in - Ma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08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kf2 (Relative un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(Missing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ean (S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6 (0.0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7 (0.04)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in - Ma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0.19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31 (Relative un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(Missing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0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ean (S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4 (0.0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51 (0.99)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in - Ma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0.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3.38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95 (Relative units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(Missing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0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ean (S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(0.0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46 (1.42)</w:t>
            </w:r>
          </w:p>
        </w:tc>
      </w:tr>
      <w:tr w:rsidR="003D4A36" w:rsidRPr="003D4A36" w:rsidTr="003D4A36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Min - Max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5.99</w:t>
            </w:r>
          </w:p>
        </w:tc>
      </w:tr>
    </w:tbl>
    <w:p w:rsidR="003D4A36" w:rsidRPr="00E35AFD" w:rsidRDefault="003D4A36" w:rsidP="003D4A36">
      <w:pPr>
        <w:rPr>
          <w:b/>
          <w:lang w:val="en-US"/>
        </w:rPr>
      </w:pPr>
    </w:p>
    <w:p w:rsidR="003D4A36" w:rsidRPr="00E35AFD" w:rsidRDefault="003D4A36">
      <w:pPr>
        <w:rPr>
          <w:b/>
          <w:lang w:val="en-US"/>
        </w:rPr>
      </w:pPr>
      <w:r w:rsidRPr="00E35AFD">
        <w:rPr>
          <w:b/>
          <w:lang w:val="en-US"/>
        </w:rPr>
        <w:br w:type="page"/>
      </w:r>
    </w:p>
    <w:p w:rsidR="003D4A36" w:rsidRPr="00E35AFD" w:rsidRDefault="003D4A36" w:rsidP="003D4A36">
      <w:pPr>
        <w:rPr>
          <w:b/>
          <w:lang w:val="en-US"/>
        </w:rPr>
      </w:pPr>
      <w:r w:rsidRPr="00E35AFD">
        <w:rPr>
          <w:b/>
          <w:lang w:val="en-US"/>
        </w:rPr>
        <w:lastRenderedPageBreak/>
        <w:t>6M-post</w:t>
      </w:r>
    </w:p>
    <w:tbl>
      <w:tblPr>
        <w:tblW w:w="6091" w:type="pct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5"/>
        <w:gridCol w:w="1770"/>
        <w:gridCol w:w="1770"/>
        <w:gridCol w:w="1770"/>
        <w:gridCol w:w="1370"/>
        <w:gridCol w:w="1284"/>
        <w:gridCol w:w="760"/>
      </w:tblGrid>
      <w:tr w:rsidR="003D4A36" w:rsidRPr="00E35AFD" w:rsidTr="003D4A36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Non-</w:t>
            </w: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(N=28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 (N=17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tal (N=45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est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Statistic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SDR-Foxp3 methylation (%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-tes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 (24) = -1.17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252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58 (0.79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1.08 (1.37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81 (1.10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68 (90.12, 91.11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1.25 (90.36, 91.6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85 (90.29, 91.33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9.14 - 91.8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9.11 - 94.0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9.11 - 94.0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em1c (Relative units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00.00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577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45 (1.6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16 (1.1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33 (1.41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89 (0.54, 1.5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69 (0.50, 1.4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85 (0.52, 1.4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9 - 6.6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5 - 4.2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9 - 6.6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enp6 (Relative units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08.00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342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.07 (2.57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94 (0.9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61 (2.12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05 (1.75, 3.27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91 (1.38, 2.39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93 (1.54, 2.89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33 - 10.9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0 - 3.6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0 - 10.9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oxp3 (Relative units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58.00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148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(0.0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4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(0.01, 0.0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(0.01, 0.0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(0.01, 0.04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1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0.0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1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kf2 (Relative units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17.00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162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7 (0.07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6 (0.06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5 (0.03, 0.0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2, 0.0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2, 0.06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0.2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0.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0.2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31 (Relative units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01.00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837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9 (0.3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85 (7.51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39 (4.9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5 (0.10, 0.2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3 (0.05, 0.5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5 (0.09, 0.2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- 1.4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26.1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26.1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95 (Relative units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91.000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904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2 (0.3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42 (1.1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4 (0.7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(0.01, 0.0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(0.01, 0.1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(0.01, 0.07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1.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3.8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3.8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</w:tbl>
    <w:p w:rsidR="003D4A36" w:rsidRPr="00E35AFD" w:rsidRDefault="003D4A36" w:rsidP="003D4A36">
      <w:pPr>
        <w:rPr>
          <w:b/>
          <w:lang w:val="en-US"/>
        </w:rPr>
      </w:pPr>
    </w:p>
    <w:p w:rsidR="003D4A36" w:rsidRPr="00E35AFD" w:rsidRDefault="003D4A36">
      <w:pPr>
        <w:rPr>
          <w:b/>
          <w:lang w:val="en-US"/>
        </w:rPr>
      </w:pPr>
      <w:r w:rsidRPr="00E35AFD">
        <w:rPr>
          <w:b/>
          <w:lang w:val="en-US"/>
        </w:rPr>
        <w:br w:type="page"/>
      </w:r>
    </w:p>
    <w:p w:rsidR="003D4A36" w:rsidRPr="00E35AFD" w:rsidRDefault="003D4A36" w:rsidP="003D4A36">
      <w:pPr>
        <w:rPr>
          <w:b/>
          <w:lang w:val="en-US"/>
        </w:rPr>
      </w:pPr>
      <w:r w:rsidRPr="00E35AFD">
        <w:rPr>
          <w:b/>
          <w:lang w:val="en-US"/>
        </w:rPr>
        <w:lastRenderedPageBreak/>
        <w:t>12M-post</w:t>
      </w:r>
    </w:p>
    <w:tbl>
      <w:tblPr>
        <w:tblW w:w="6008" w:type="pct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5"/>
        <w:gridCol w:w="1770"/>
        <w:gridCol w:w="1770"/>
        <w:gridCol w:w="1770"/>
        <w:gridCol w:w="1370"/>
        <w:gridCol w:w="1223"/>
        <w:gridCol w:w="760"/>
      </w:tblGrid>
      <w:tr w:rsidR="003D4A36" w:rsidRPr="00E35AFD" w:rsidTr="003D4A36">
        <w:trPr>
          <w:trHeight w:val="300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Non-</w:t>
            </w: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(N=28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l</w:t>
            </w:r>
            <w:proofErr w:type="spellEnd"/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 xml:space="preserve">  (N=17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otal (N=45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Test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Statistic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SDR-Foxp3 methylation (%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-test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t (30) = 1.12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271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1.04 (2.4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02 (2.72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53 (2.58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1.07 (89.84, 92.1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48 (88.74, 91.18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90.74 (89.50, 91.88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5.71 - 95.8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4.90 - 95.9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84.90 - 95.9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em1c (Relative units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50.00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126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46 (2.4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69 (2.4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08 (2.39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54 (0.72, 3.16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66 (0.42, 1.67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77 (0.57, 2.78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6 - 8.1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4 - 9.0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4 - 9.0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senp6 (Relative units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41.00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423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.18 (1.86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69 (1.84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93 (1.84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74 (1.85, 4.45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48 (0.98, 3.8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70 (1.57, 4.4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35 - 8.3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7 - 6.6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7 - 8.3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foxp3 (Relative units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13.00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8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2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3 (0.01, 0.0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(0.01, 0.04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(0.01, 0.0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0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1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0.1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ikf2 (Relative units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67.00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,149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7 (0.04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7 (0.09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7 (0.07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6 (0.05, 0.09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3, 0.06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5 (0.04, 0.08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0.1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0.39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- 0.3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31 (Relative units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90.00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0,019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.89 (7.3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91 (2.38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40 (5.56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35 (0.20, 3.5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10 (0.05, 0.26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5 (0.07, 0.40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- 26.0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9.2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26.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i_r95 (Relative units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Mann-Whitney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W = 186.00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ES"/>
              </w:rPr>
              <w:t>0,029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an (SD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2.30 (5.39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25 (0.8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1.28 (3.9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 Median (Q1, Q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4 (0.02, 0.7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1 (0.01, 0.03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2 (0.01, 0.13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  <w:tr w:rsidR="003D4A36" w:rsidRPr="00E35AFD" w:rsidTr="003D4A36">
        <w:trPr>
          <w:trHeight w:val="300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-  Rang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16.5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3.2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0.00 - 16.5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sz w:val="20"/>
                <w:szCs w:val="20"/>
                <w:lang w:val="en-US" w:eastAsia="es-ES"/>
              </w:rPr>
              <w:t> </w:t>
            </w:r>
          </w:p>
        </w:tc>
      </w:tr>
    </w:tbl>
    <w:p w:rsidR="003D4A36" w:rsidRPr="00E35AFD" w:rsidRDefault="003D4A36" w:rsidP="003D4A36">
      <w:pPr>
        <w:rPr>
          <w:b/>
          <w:lang w:val="en-US"/>
        </w:rPr>
      </w:pPr>
    </w:p>
    <w:p w:rsidR="003D4A36" w:rsidRPr="00E35AFD" w:rsidRDefault="003D4A36">
      <w:pPr>
        <w:rPr>
          <w:b/>
          <w:lang w:val="en-US"/>
        </w:rPr>
      </w:pPr>
      <w:r w:rsidRPr="00E35AFD">
        <w:rPr>
          <w:b/>
          <w:lang w:val="en-US"/>
        </w:rPr>
        <w:br w:type="page"/>
      </w:r>
    </w:p>
    <w:p w:rsidR="003D4A36" w:rsidRPr="00E35AFD" w:rsidRDefault="003D4A36" w:rsidP="003D4A36">
      <w:pPr>
        <w:rPr>
          <w:b/>
          <w:lang w:val="en-US"/>
        </w:rPr>
      </w:pPr>
      <w:r w:rsidRPr="00E35AFD">
        <w:rPr>
          <w:b/>
          <w:lang w:val="en-US"/>
        </w:rPr>
        <w:lastRenderedPageBreak/>
        <w:t>Odds ratio</w:t>
      </w:r>
    </w:p>
    <w:tbl>
      <w:tblPr>
        <w:tblW w:w="6631" w:type="pct"/>
        <w:tblInd w:w="-1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6"/>
        <w:gridCol w:w="1756"/>
        <w:gridCol w:w="1852"/>
        <w:gridCol w:w="4218"/>
        <w:gridCol w:w="753"/>
      </w:tblGrid>
      <w:tr w:rsidR="00E35AFD" w:rsidRPr="003D4A36" w:rsidTr="003D4A36">
        <w:trPr>
          <w:trHeight w:val="300"/>
        </w:trPr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Variables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REJECTION   N=16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TOLERANCE   N=16</w:t>
            </w:r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OR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proofErr w:type="spellStart"/>
            <w:r w:rsidRPr="003D4A36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p.ratio</w:t>
            </w:r>
            <w:proofErr w:type="spellEnd"/>
          </w:p>
        </w:tc>
      </w:tr>
      <w:tr w:rsidR="003D4A36" w:rsidRPr="003D4A36" w:rsidTr="003D4A36">
        <w:trPr>
          <w:trHeight w:val="300"/>
        </w:trPr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TSDR-Foxp3 methylation (%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91.0 (2.41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90.0 (2.72)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85 [0.63;1.1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,267</w:t>
            </w:r>
          </w:p>
        </w:tc>
      </w:tr>
      <w:tr w:rsidR="003D4A36" w:rsidRPr="003D4A36" w:rsidTr="003D4A36">
        <w:trPr>
          <w:trHeight w:val="300"/>
        </w:trPr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fem1c (Relative units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1.54 [0.72;3.16]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66 [0.42;1.67]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87 [0.63;1.20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,381</w:t>
            </w:r>
          </w:p>
        </w:tc>
      </w:tr>
      <w:tr w:rsidR="003D4A36" w:rsidRPr="003D4A36" w:rsidTr="003D4A36">
        <w:trPr>
          <w:trHeight w:val="300"/>
        </w:trPr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senp6 (Relative units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2.74 [1.85;4.45]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2.48 [0.98;3.81]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86 [0.57;1.2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,448</w:t>
            </w:r>
          </w:p>
        </w:tc>
      </w:tr>
      <w:tr w:rsidR="003D4A36" w:rsidRPr="003D4A36" w:rsidTr="003D4A36">
        <w:trPr>
          <w:trHeight w:val="300"/>
        </w:trPr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foxp3 (Relative units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03 [0.01;0.03]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02 [0.01;0.04]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8.339000e+03 [0.000000e+00;6.695921e+15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,519</w:t>
            </w:r>
          </w:p>
        </w:tc>
      </w:tr>
      <w:tr w:rsidR="003D4A36" w:rsidRPr="003D4A36" w:rsidTr="003D4A36">
        <w:trPr>
          <w:trHeight w:val="300"/>
        </w:trPr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ikf2 (Relative units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06 [0.05;0.09]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04 [0.03;0.06]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69 [0.00;29334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,945</w:t>
            </w:r>
          </w:p>
        </w:tc>
      </w:tr>
      <w:tr w:rsidR="003D4A36" w:rsidRPr="003D4A36" w:rsidTr="003D4A36">
        <w:trPr>
          <w:trHeight w:val="300"/>
        </w:trPr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mi_r31 (Relative units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35 [0.20;3.51]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10 [0.05;0.26]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86 [0.69;1.08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,193</w:t>
            </w:r>
          </w:p>
        </w:tc>
      </w:tr>
      <w:tr w:rsidR="003D4A36" w:rsidRPr="003D4A36" w:rsidTr="003D4A36">
        <w:trPr>
          <w:trHeight w:val="300"/>
        </w:trPr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mi_r95 (Relative units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04 [0.02;0.73]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01 [0.01;0.03]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.76 [0.42;1.37]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A36" w:rsidRPr="003D4A36" w:rsidRDefault="003D4A36" w:rsidP="003D4A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3D4A36">
              <w:rPr>
                <w:rFonts w:ascii="Calibri" w:eastAsia="Times New Roman" w:hAnsi="Calibri" w:cs="Calibri"/>
                <w:lang w:val="en-US" w:eastAsia="es-ES"/>
              </w:rPr>
              <w:t>0,359</w:t>
            </w:r>
          </w:p>
        </w:tc>
      </w:tr>
    </w:tbl>
    <w:p w:rsidR="003D4A36" w:rsidRPr="00E35AFD" w:rsidRDefault="003D4A36" w:rsidP="003D4A36">
      <w:pPr>
        <w:rPr>
          <w:b/>
          <w:lang w:val="en-US"/>
        </w:rPr>
      </w:pPr>
    </w:p>
    <w:p w:rsidR="003D4A36" w:rsidRPr="00E35AFD" w:rsidRDefault="003D4A36">
      <w:pPr>
        <w:rPr>
          <w:b/>
          <w:lang w:val="en-US"/>
        </w:rPr>
      </w:pPr>
    </w:p>
    <w:sectPr w:rsidR="003D4A36" w:rsidRPr="00E35A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A36"/>
    <w:rsid w:val="00211EE8"/>
    <w:rsid w:val="00217701"/>
    <w:rsid w:val="003D4A36"/>
    <w:rsid w:val="004F446B"/>
    <w:rsid w:val="00840C26"/>
    <w:rsid w:val="008C0BD6"/>
    <w:rsid w:val="00964CB2"/>
    <w:rsid w:val="00AB30F6"/>
    <w:rsid w:val="00B535A7"/>
    <w:rsid w:val="00DF6809"/>
    <w:rsid w:val="00E35AFD"/>
    <w:rsid w:val="00F4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FBEDC9-A3E5-4417-A638-0705FADB8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95</Words>
  <Characters>9874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4-10-28T11:26:00Z</dcterms:created>
  <dcterms:modified xsi:type="dcterms:W3CDTF">2024-10-28T11:26:00Z</dcterms:modified>
</cp:coreProperties>
</file>